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43DEA3" w14:textId="16EAE78B" w:rsidR="003B187F" w:rsidRPr="00D038C0" w:rsidRDefault="001249BE">
      <w:pPr>
        <w:rPr>
          <w:rFonts w:ascii="Times New Roman" w:hAnsi="Times New Roman" w:cs="Times New Roman"/>
          <w:lang w:val="en-GB"/>
        </w:rPr>
      </w:pPr>
      <w:r w:rsidRPr="00AA166C">
        <w:rPr>
          <w:rFonts w:ascii="Times New Roman" w:hAnsi="Times New Roman" w:cs="Times New Roman"/>
          <w:b/>
          <w:bCs/>
          <w:lang w:val="en-GB"/>
        </w:rPr>
        <w:t>Supplemental File</w:t>
      </w:r>
      <w:r w:rsidR="00D038C0" w:rsidRPr="00AA166C">
        <w:rPr>
          <w:rFonts w:ascii="Times New Roman" w:hAnsi="Times New Roman" w:cs="Times New Roman"/>
          <w:b/>
          <w:bCs/>
          <w:lang w:val="en-GB"/>
        </w:rPr>
        <w:t xml:space="preserve"> II</w:t>
      </w:r>
      <w:r w:rsidR="00425E4B" w:rsidRPr="00AA166C">
        <w:rPr>
          <w:rFonts w:ascii="Times New Roman" w:hAnsi="Times New Roman" w:cs="Times New Roman"/>
          <w:b/>
          <w:bCs/>
          <w:lang w:val="en-GB"/>
        </w:rPr>
        <w:t>.</w:t>
      </w:r>
      <w:r w:rsidR="00425E4B" w:rsidRPr="00D038C0">
        <w:rPr>
          <w:rFonts w:ascii="Times New Roman" w:hAnsi="Times New Roman" w:cs="Times New Roman"/>
          <w:lang w:val="en-GB"/>
        </w:rPr>
        <w:t xml:space="preserve"> </w:t>
      </w:r>
      <w:r w:rsidR="00425E4B" w:rsidRPr="00D038C0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Summary of sequencing, assembly and mapping of transcriptome data of the 10 </w:t>
      </w:r>
      <w:r w:rsidR="00425E4B" w:rsidRPr="00D038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R. </w:t>
      </w:r>
      <w:proofErr w:type="spellStart"/>
      <w:r w:rsidR="00425E4B" w:rsidRPr="00D038C0">
        <w:rPr>
          <w:rFonts w:ascii="Times New Roman" w:hAnsi="Times New Roman" w:cs="Times New Roman"/>
          <w:i/>
          <w:iCs/>
          <w:sz w:val="24"/>
          <w:szCs w:val="24"/>
          <w:lang w:val="en-GB"/>
        </w:rPr>
        <w:t>quelen</w:t>
      </w:r>
      <w:proofErr w:type="spellEnd"/>
      <w:r w:rsidR="00425E4B" w:rsidRPr="00D038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425E4B" w:rsidRPr="00D038C0">
        <w:rPr>
          <w:rFonts w:ascii="Times New Roman" w:hAnsi="Times New Roman" w:cs="Times New Roman"/>
          <w:sz w:val="24"/>
          <w:szCs w:val="24"/>
          <w:lang w:val="en-GB"/>
        </w:rPr>
        <w:t>libraries</w:t>
      </w:r>
    </w:p>
    <w:tbl>
      <w:tblPr>
        <w:tblW w:w="154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190"/>
        <w:gridCol w:w="1190"/>
        <w:gridCol w:w="1390"/>
        <w:gridCol w:w="1390"/>
        <w:gridCol w:w="1190"/>
        <w:gridCol w:w="1190"/>
        <w:gridCol w:w="1190"/>
        <w:gridCol w:w="1190"/>
        <w:gridCol w:w="1190"/>
        <w:gridCol w:w="1149"/>
        <w:gridCol w:w="1040"/>
      </w:tblGrid>
      <w:tr w:rsidR="001249BE" w:rsidRPr="00D038C0" w14:paraId="416D1F3F" w14:textId="77777777" w:rsidTr="001D5968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81260" w14:textId="77777777" w:rsidR="001249BE" w:rsidRPr="00D038C0" w:rsidRDefault="001249BE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Sequencing statistic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B314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B-N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40E0A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B-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4E34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K-N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000C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K-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2C06D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L-N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CD6EF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L-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E77A5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M-N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F9A4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M-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5D66F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OVA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093D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T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2362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Total</w:t>
            </w:r>
          </w:p>
        </w:tc>
      </w:tr>
      <w:tr w:rsidR="001249BE" w:rsidRPr="00D038C0" w14:paraId="79E82A57" w14:textId="77777777" w:rsidTr="001D596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9A04" w14:textId="77777777" w:rsidR="001249BE" w:rsidRPr="00D038C0" w:rsidRDefault="001249BE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RI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5508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FBFC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.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B17C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.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D210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8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9EDB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8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18BD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8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FB0E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0D3F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F677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FF22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9544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</w:p>
        </w:tc>
      </w:tr>
      <w:tr w:rsidR="001249BE" w:rsidRPr="00D038C0" w14:paraId="43C16348" w14:textId="77777777" w:rsidTr="001D596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473C" w14:textId="77777777" w:rsidR="001249BE" w:rsidRPr="00D038C0" w:rsidRDefault="001249BE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Raw paired read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BDE9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48458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69D0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34016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260E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26779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CA98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47127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E515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15059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5BD9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73949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9289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38306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7187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31935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2721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30279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E3B8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10117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F5AB" w14:textId="77777777" w:rsidR="001249BE" w:rsidRPr="00D038C0" w:rsidRDefault="001249BE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45602998</w:t>
            </w:r>
          </w:p>
        </w:tc>
      </w:tr>
      <w:tr w:rsidR="001249BE" w:rsidRPr="00D038C0" w14:paraId="3497FE76" w14:textId="77777777" w:rsidTr="001D596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A9E7" w14:textId="77777777" w:rsidR="001249BE" w:rsidRPr="00D038C0" w:rsidRDefault="001249BE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Filtered read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0092" w14:textId="026DA1C0" w:rsidR="001249BE" w:rsidRPr="00D038C0" w:rsidRDefault="00587886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5878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9162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D268" w14:textId="754BDEAB" w:rsidR="001249BE" w:rsidRPr="00D038C0" w:rsidRDefault="00587886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5878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8560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B2CE" w14:textId="7962AEF9" w:rsidR="001249BE" w:rsidRPr="00D038C0" w:rsidRDefault="00587886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5878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43105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4634" w14:textId="455F5E0D" w:rsidR="001249BE" w:rsidRPr="00D038C0" w:rsidRDefault="00587886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5878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8740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09A9" w14:textId="4C24E03C" w:rsidR="001249BE" w:rsidRPr="00D038C0" w:rsidRDefault="00587886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5878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6992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9141" w14:textId="41019292" w:rsidR="001249BE" w:rsidRPr="00D038C0" w:rsidRDefault="00587886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5878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9135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4402" w14:textId="777D06F0" w:rsidR="001249BE" w:rsidRPr="00D038C0" w:rsidRDefault="00587886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5878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7091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A897" w14:textId="05385D83" w:rsidR="001249BE" w:rsidRPr="00D038C0" w:rsidRDefault="00587886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5878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8200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749D" w14:textId="36E362F3" w:rsidR="001249BE" w:rsidRPr="00D038C0" w:rsidRDefault="00587886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5878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7553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50A7" w14:textId="20A5C4FC" w:rsidR="001249BE" w:rsidRPr="00D038C0" w:rsidRDefault="00587886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5878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894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D131" w14:textId="1CF1C47E" w:rsidR="001249BE" w:rsidRPr="00D038C0" w:rsidRDefault="005E30CB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5E30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8869105</w:t>
            </w:r>
          </w:p>
        </w:tc>
      </w:tr>
      <w:tr w:rsidR="00CD2381" w:rsidRPr="00D038C0" w14:paraId="3C2FCF15" w14:textId="77777777" w:rsidTr="001D5968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B2CC" w14:textId="1D9E4670" w:rsidR="00CD2381" w:rsidRPr="00D038C0" w:rsidRDefault="00CD2381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%GC conten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0799" w14:textId="2A12DFB5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65AD" w14:textId="3DF6BD34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89AC" w14:textId="56520473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4D93" w14:textId="3AE84B50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BBD2" w14:textId="57C0D054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42B3" w14:textId="2E5DC185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BDF1" w14:textId="6E9A65AC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4BC90" w14:textId="64499C46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BD60" w14:textId="677B314F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D647" w14:textId="61928C9C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49CB" w14:textId="1C98CB80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8</w:t>
            </w:r>
          </w:p>
        </w:tc>
      </w:tr>
      <w:tr w:rsidR="00CD2381" w:rsidRPr="00D038C0" w14:paraId="4F49A1E5" w14:textId="77777777" w:rsidTr="001D596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2668" w14:textId="6B957F5D" w:rsidR="00CD2381" w:rsidRPr="00D038C0" w:rsidRDefault="00CD2381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Paired reads pass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2C16" w14:textId="0A9C510B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29295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2CB3" w14:textId="39E91A97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15455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874D" w14:textId="2FC32CD5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02468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5841" w14:textId="07931E16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28387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BA2A" w14:textId="40124E0B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98067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9D2B" w14:textId="1ACA3E35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54813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7880" w14:textId="2159A284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21214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BD69" w14:textId="03739FA3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13734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491A" w14:textId="2AD72E45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12726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29C2" w14:textId="358E24FD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9117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E3F9" w14:textId="5DDA7C82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26733893</w:t>
            </w:r>
          </w:p>
        </w:tc>
      </w:tr>
      <w:tr w:rsidR="00CD2381" w:rsidRPr="00D038C0" w14:paraId="23840695" w14:textId="77777777" w:rsidTr="001D596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B13F" w14:textId="46A00289" w:rsidR="00CD2381" w:rsidRPr="00D038C0" w:rsidRDefault="00CD2381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% Both paired reads pass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9CAC" w14:textId="7C954F0D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4.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43B6" w14:textId="2180703B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4.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4CB3" w14:textId="5828CA3C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4.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2F9F" w14:textId="3B40D2B9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4.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89E6" w14:textId="0DAC859D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4.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4407" w14:textId="2C6E5F11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4.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839A" w14:textId="766A4915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4.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9A98" w14:textId="3C45718B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4.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5F36" w14:textId="5E1F2CC3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4.6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519E" w14:textId="7A6F2892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3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DA51" w14:textId="2F2133D2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4.54</w:t>
            </w:r>
          </w:p>
        </w:tc>
      </w:tr>
      <w:tr w:rsidR="00CD2381" w:rsidRPr="00D038C0" w14:paraId="647E2E19" w14:textId="77777777" w:rsidTr="001D5968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3B9A" w14:textId="1F0CB8CB" w:rsidR="00CD2381" w:rsidRPr="00D038C0" w:rsidRDefault="00CD2381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 xml:space="preserve">Total </w:t>
            </w:r>
            <w:proofErr w:type="spellStart"/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surved</w:t>
            </w:r>
            <w:proofErr w:type="spellEnd"/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 xml:space="preserve"> (Gb)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42A1" w14:textId="1EF4B1E5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.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29D3" w14:textId="2C596945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.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6FED" w14:textId="7D28560D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9CB5" w14:textId="0F7A36B3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9BC7" w14:textId="5E911BCF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.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FAD5" w14:textId="7FE4C989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.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998A" w14:textId="071477D9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.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2D01" w14:textId="374662AD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.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7274" w14:textId="22444C15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.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A5FA" w14:textId="3127952D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5FDB" w14:textId="5692A721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4.17</w:t>
            </w:r>
          </w:p>
        </w:tc>
      </w:tr>
      <w:tr w:rsidR="00CD2381" w:rsidRPr="00D038C0" w14:paraId="28ED66C4" w14:textId="77777777" w:rsidTr="001D596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513E" w14:textId="49DE8272" w:rsidR="00CD2381" w:rsidRPr="00D038C0" w:rsidRDefault="00CD2381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 xml:space="preserve">Q20 </w:t>
            </w:r>
            <w:proofErr w:type="spellStart"/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surved</w:t>
            </w:r>
            <w:proofErr w:type="spellEnd"/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 xml:space="preserve">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A166" w14:textId="29581D36" w:rsidR="00CD2381" w:rsidRPr="00D038C0" w:rsidRDefault="00CD2381" w:rsidP="00CD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9.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92C8" w14:textId="30A813C0" w:rsidR="00CD2381" w:rsidRPr="00D038C0" w:rsidRDefault="00CD2381" w:rsidP="00CD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9.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DC7E" w14:textId="1D0B29D7" w:rsidR="00CD2381" w:rsidRPr="00D038C0" w:rsidRDefault="00CD2381" w:rsidP="00CD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9.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C5CF" w14:textId="4B8645F3" w:rsidR="00CD2381" w:rsidRPr="00D038C0" w:rsidRDefault="00CD2381" w:rsidP="00CD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9.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6F96" w14:textId="35D0A189" w:rsidR="00CD2381" w:rsidRPr="00D038C0" w:rsidRDefault="00CD2381" w:rsidP="00CD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9.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C214" w14:textId="4F72EE12" w:rsidR="00CD2381" w:rsidRPr="00D038C0" w:rsidRDefault="00CD2381" w:rsidP="00CD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9.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6B62" w14:textId="0BAFD296" w:rsidR="00CD2381" w:rsidRPr="00D038C0" w:rsidRDefault="00CD2381" w:rsidP="00CD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9.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5A95" w14:textId="590DB325" w:rsidR="00CD2381" w:rsidRPr="00D038C0" w:rsidRDefault="00CD2381" w:rsidP="00CD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9.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C0A6" w14:textId="4195D8DD" w:rsidR="00CD2381" w:rsidRPr="00D038C0" w:rsidRDefault="00CD2381" w:rsidP="00CD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9.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74D2" w14:textId="13D8D721" w:rsidR="00CD2381" w:rsidRPr="00D038C0" w:rsidRDefault="00CD2381" w:rsidP="00CD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9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984D" w14:textId="24E19CD1" w:rsidR="00CD2381" w:rsidRPr="00D038C0" w:rsidRDefault="00CD2381" w:rsidP="00CD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9.53</w:t>
            </w:r>
          </w:p>
        </w:tc>
      </w:tr>
      <w:tr w:rsidR="00CD2381" w:rsidRPr="00D038C0" w14:paraId="2BDA4437" w14:textId="77777777" w:rsidTr="001D596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C27CC" w14:textId="6FA8713D" w:rsidR="00CD2381" w:rsidRPr="00D038C0" w:rsidRDefault="00CD2381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 xml:space="preserve">Q30 </w:t>
            </w:r>
            <w:proofErr w:type="spellStart"/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surved</w:t>
            </w:r>
            <w:proofErr w:type="spellEnd"/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 xml:space="preserve"> (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9899" w14:textId="1056D81B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7.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F71A" w14:textId="06DE154E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7.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9243" w14:textId="191D5445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7.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EACF" w14:textId="689A0115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7.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D235" w14:textId="62D7B49C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7.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E7EA" w14:textId="7FDDD0FB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8.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B960" w14:textId="582BB936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7.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68A5" w14:textId="1612EC0F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7.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7ACC" w14:textId="09D7FDCE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8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E3DD" w14:textId="673663DE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7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6397" w14:textId="6404CCB7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7.96</w:t>
            </w:r>
          </w:p>
        </w:tc>
      </w:tr>
      <w:tr w:rsidR="00CD2381" w:rsidRPr="00D038C0" w14:paraId="60562C4E" w14:textId="77777777" w:rsidTr="001D5968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B9D6" w14:textId="3B11235B" w:rsidR="00CD2381" w:rsidRPr="00D038C0" w:rsidRDefault="00CD2381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Annotation statistic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27FF" w14:textId="06371398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5926" w14:textId="7129C9D1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D5C7" w14:textId="38A81D71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1E5E" w14:textId="1DA82309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C548" w14:textId="10729F32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196C" w14:textId="1B624668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1BE7" w14:textId="72A20743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3454" w14:textId="3525A0DA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31F7" w14:textId="1AC7210F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 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9417" w14:textId="54F77274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1B83" w14:textId="64A4A864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33</w:t>
            </w:r>
          </w:p>
        </w:tc>
      </w:tr>
      <w:tr w:rsidR="00CD2381" w:rsidRPr="00D038C0" w14:paraId="70F73252" w14:textId="77777777" w:rsidTr="001D596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A39F" w14:textId="03B6E420" w:rsidR="00CD2381" w:rsidRPr="00D038C0" w:rsidRDefault="00CD2381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Consistent expressed annotated genes TPM ≥ 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EB32" w14:textId="146CB28E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AE3C" w14:textId="1831AB13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2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222A" w14:textId="7E90B0DB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9487" w14:textId="46514AC3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CED8" w14:textId="29CC8F26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F91A" w14:textId="37774B5A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42F9" w14:textId="6CD94478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0CD8" w14:textId="27E93D53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91C2" w14:textId="3CBECA56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B0C4" w14:textId="09BC4AEA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0,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419E" w14:textId="1792AE6E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</w:p>
        </w:tc>
      </w:tr>
      <w:tr w:rsidR="00CD2381" w:rsidRPr="00D038C0" w14:paraId="3A7B1874" w14:textId="77777777" w:rsidTr="001D5968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7198" w14:textId="688EA8A4" w:rsidR="00CD2381" w:rsidRPr="00D038C0" w:rsidRDefault="00CD2381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Expressed annotated genes (TPM ≥ 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AD29" w14:textId="4C262AEA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9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C8AD" w14:textId="68B9EAEE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52F6" w14:textId="41B781E3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9776" w14:textId="3FC3CF45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5985" w14:textId="760484AC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FA04" w14:textId="35477C2F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8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35DC" w14:textId="0494F6B1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FA90" w14:textId="694809E2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19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1E48" w14:textId="7C47BB89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A44C" w14:textId="7CE53622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C010" w14:textId="77777777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</w:p>
        </w:tc>
      </w:tr>
      <w:tr w:rsidR="00CD2381" w:rsidRPr="00D038C0" w14:paraId="03F06372" w14:textId="77777777" w:rsidTr="001D5968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F089" w14:textId="3042F821" w:rsidR="00CD2381" w:rsidRPr="00D038C0" w:rsidRDefault="00CD2381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Average gene length (</w:t>
            </w:r>
            <w:proofErr w:type="spellStart"/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bp</w:t>
            </w:r>
            <w:proofErr w:type="spellEnd"/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7BCE" w14:textId="6FBD5B3D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64FA" w14:textId="26EC38E2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AE2C" w14:textId="25041AAB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C8A5" w14:textId="27789CFC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22AE" w14:textId="6C914DCC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44A7" w14:textId="684530B5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9389" w14:textId="2D053F80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B295" w14:textId="6F15AB37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C05D" w14:textId="659AC1E3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9F81" w14:textId="76314F95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EB1C" w14:textId="5CC6FFFD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80</w:t>
            </w:r>
          </w:p>
        </w:tc>
      </w:tr>
      <w:tr w:rsidR="00CD2381" w:rsidRPr="00D038C0" w14:paraId="30389844" w14:textId="77777777" w:rsidTr="001D596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D0D3" w14:textId="08FC6634" w:rsidR="00CD2381" w:rsidRPr="00D038C0" w:rsidRDefault="00CD2381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Gene length rang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0246" w14:textId="799E5C21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1-307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062E" w14:textId="26D58365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1-307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E8E1" w14:textId="72B93781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1-307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D53C" w14:textId="1C878D18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1-307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1BF0" w14:textId="0B411923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1-219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A86C" w14:textId="272513D4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1-219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FE1E" w14:textId="5ED23892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1-1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</w:t>
            </w: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984B" w14:textId="0DCDE7E7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1-1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</w:t>
            </w: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5575" w14:textId="36FD440B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1-175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25AC" w14:textId="7742EDFA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1-307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0BDB" w14:textId="56DD472B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bookmarkStart w:id="0" w:name="_Hlk162192888"/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1-30789</w:t>
            </w:r>
            <w:bookmarkEnd w:id="0"/>
          </w:p>
        </w:tc>
      </w:tr>
      <w:tr w:rsidR="00CD2381" w:rsidRPr="00D038C0" w14:paraId="3433545A" w14:textId="77777777" w:rsidTr="001D5968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3C07" w14:textId="59CC0EA1" w:rsidR="00CD2381" w:rsidRPr="00D038C0" w:rsidRDefault="00CD2381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Number of expressed genes &lt; 500p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8B6B" w14:textId="12A67BDA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9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6E86" w14:textId="09B68A2D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DEAD" w14:textId="2F4ACAE9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5E13" w14:textId="1F8F0A30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E6D4" w14:textId="41A9DA5D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2A61" w14:textId="07464356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C380" w14:textId="52CC7857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CD6E" w14:textId="4E53284E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DD2F" w14:textId="53129C9B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4750" w14:textId="2DB77A6D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AFFE" w14:textId="26C49A8A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95</w:t>
            </w:r>
          </w:p>
        </w:tc>
      </w:tr>
      <w:tr w:rsidR="00CD2381" w:rsidRPr="00D038C0" w14:paraId="45F9BA1E" w14:textId="77777777" w:rsidTr="001D5968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D990" w14:textId="67EFCB60" w:rsidR="00CD2381" w:rsidRPr="00D038C0" w:rsidRDefault="00CD2381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Number of expressed genes ≥ 500p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2D1F" w14:textId="1A53938C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0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E6DD" w14:textId="06712653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75A4" w14:textId="22FE20E6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E7C0" w14:textId="779F0B30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7C0E" w14:textId="7DA00B3C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ED9E" w14:textId="34522883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99A4" w14:textId="593E86C6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2137" w14:textId="005F8739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9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FF8A" w14:textId="22E7EA8B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0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32B0" w14:textId="2A19FAE7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76CF" w14:textId="44B99ACF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38</w:t>
            </w:r>
          </w:p>
        </w:tc>
      </w:tr>
      <w:tr w:rsidR="00CD2381" w:rsidRPr="00D038C0" w14:paraId="1C446496" w14:textId="77777777" w:rsidTr="001D5968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5DF5A" w14:textId="60E2EE86" w:rsidR="00CD2381" w:rsidRPr="00D038C0" w:rsidRDefault="00CD2381" w:rsidP="0063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 xml:space="preserve">Genes expressed with annotated GO terms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639FE" w14:textId="0C615989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59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84E4" w14:textId="65927596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5DA78" w14:textId="66187240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08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B1DEA" w14:textId="0AC04E60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75832" w14:textId="167AC25A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8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F6D39" w14:textId="5E3615EE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E1599" w14:textId="3FF75044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F6C04" w14:textId="5D34586D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C2B4" w14:textId="45EDB7E9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5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D206C" w14:textId="024315E1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 w:rsidRPr="00D038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6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1AF72" w14:textId="577EE5F7" w:rsidR="00CD2381" w:rsidRPr="00D038C0" w:rsidRDefault="00CD2381" w:rsidP="0063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UY"/>
                <w14:ligatures w14:val="none"/>
              </w:rPr>
              <w:t>8917</w:t>
            </w:r>
          </w:p>
        </w:tc>
      </w:tr>
    </w:tbl>
    <w:p w14:paraId="6F716AAC" w14:textId="30FC8F68" w:rsidR="00425E4B" w:rsidRPr="005D5099" w:rsidRDefault="00425E4B" w:rsidP="00425E4B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D5099">
        <w:rPr>
          <w:rFonts w:ascii="Times New Roman" w:eastAsia="Times New Roman" w:hAnsi="Times New Roman" w:cs="Times New Roman"/>
          <w:bCs/>
          <w:sz w:val="20"/>
          <w:szCs w:val="20"/>
          <w:lang w:val="en-GB" w:eastAsia="es-ES"/>
        </w:rPr>
        <w:t>Q20, Q30: PHRED quality scores</w:t>
      </w:r>
      <w:r w:rsidR="00D038C0" w:rsidRPr="005D5099">
        <w:rPr>
          <w:rFonts w:ascii="Times New Roman" w:eastAsia="Times New Roman" w:hAnsi="Times New Roman" w:cs="Times New Roman"/>
          <w:bCs/>
          <w:sz w:val="20"/>
          <w:szCs w:val="20"/>
          <w:lang w:val="en-GB" w:eastAsia="es-ES"/>
        </w:rPr>
        <w:t>.</w:t>
      </w:r>
    </w:p>
    <w:p w14:paraId="2943614A" w14:textId="77777777" w:rsidR="001249BE" w:rsidRPr="001D5968" w:rsidRDefault="001249BE">
      <w:pPr>
        <w:rPr>
          <w:rFonts w:ascii="Times New Roman" w:hAnsi="Times New Roman" w:cs="Times New Roman"/>
          <w:lang w:val="en-GB"/>
        </w:rPr>
      </w:pPr>
      <w:bookmarkStart w:id="1" w:name="_GoBack"/>
      <w:bookmarkEnd w:id="1"/>
    </w:p>
    <w:sectPr w:rsidR="001249BE" w:rsidRPr="001D5968" w:rsidSect="002B06F5">
      <w:pgSz w:w="15840" w:h="12240" w:orient="landscape"/>
      <w:pgMar w:top="709" w:right="1440" w:bottom="1440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9BE"/>
    <w:rsid w:val="00070520"/>
    <w:rsid w:val="001249BE"/>
    <w:rsid w:val="001D5968"/>
    <w:rsid w:val="001E4E39"/>
    <w:rsid w:val="002B06F5"/>
    <w:rsid w:val="003279CF"/>
    <w:rsid w:val="0034706B"/>
    <w:rsid w:val="003B187F"/>
    <w:rsid w:val="00400606"/>
    <w:rsid w:val="00425E4B"/>
    <w:rsid w:val="00473673"/>
    <w:rsid w:val="00556C80"/>
    <w:rsid w:val="00587886"/>
    <w:rsid w:val="005D5099"/>
    <w:rsid w:val="005E30CB"/>
    <w:rsid w:val="00723418"/>
    <w:rsid w:val="0075459A"/>
    <w:rsid w:val="007959FB"/>
    <w:rsid w:val="007D7C59"/>
    <w:rsid w:val="008A20FE"/>
    <w:rsid w:val="008F5472"/>
    <w:rsid w:val="00991048"/>
    <w:rsid w:val="009D1615"/>
    <w:rsid w:val="00A13BA9"/>
    <w:rsid w:val="00A41BEE"/>
    <w:rsid w:val="00AA166C"/>
    <w:rsid w:val="00B00E32"/>
    <w:rsid w:val="00C07E2F"/>
    <w:rsid w:val="00CD2381"/>
    <w:rsid w:val="00CD261F"/>
    <w:rsid w:val="00D038C0"/>
    <w:rsid w:val="00D15B49"/>
    <w:rsid w:val="00DA18B1"/>
    <w:rsid w:val="00DC3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29459"/>
  <w15:chartTrackingRefBased/>
  <w15:docId w15:val="{4032CF81-1321-4BA4-8C1B-FF14D8125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249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249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249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249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249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249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249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249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249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249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249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249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249B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249B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249B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249B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249B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249B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249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24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249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249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249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249B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249B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249B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249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249B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249BE"/>
    <w:rPr>
      <w:b/>
      <w:bCs/>
      <w:smallCaps/>
      <w:color w:val="0F4761" w:themeColor="accent1" w:themeShade="BF"/>
      <w:spacing w:val="5"/>
    </w:rPr>
  </w:style>
  <w:style w:type="paragraph" w:styleId="Revisin">
    <w:name w:val="Revision"/>
    <w:hidden/>
    <w:uiPriority w:val="99"/>
    <w:semiHidden/>
    <w:rsid w:val="00400606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1E4E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E4E3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E4E3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E4E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E4E3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E4E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4E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47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Ríos</dc:creator>
  <cp:keywords/>
  <dc:description/>
  <cp:lastModifiedBy>Néstor Ríos</cp:lastModifiedBy>
  <cp:revision>3</cp:revision>
  <dcterms:created xsi:type="dcterms:W3CDTF">2024-06-10T13:02:00Z</dcterms:created>
  <dcterms:modified xsi:type="dcterms:W3CDTF">2024-06-12T19:12:00Z</dcterms:modified>
</cp:coreProperties>
</file>